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l Table </w:t>
      </w:r>
      <w:r>
        <w:rPr>
          <w:rFonts w:cs="Times New Roman" w:ascii="Times New Roman" w:hAnsi="Times New Roman"/>
          <w:sz w:val="20"/>
          <w:szCs w:val="20"/>
        </w:rPr>
        <w:t>2</w:t>
      </w:r>
    </w:p>
    <w:p>
      <w:pPr>
        <w:pStyle w:val="Normal"/>
        <w:spacing w:lineRule="auto" w:line="480"/>
        <w:rPr>
          <w:rFonts w:ascii="Times New Roman" w:hAnsi="Times New Roman" w:eastAsia="AdvTT5235d5a9+22;等线" w:cs="Times New Roman"/>
          <w:bCs/>
          <w:color w:val="000000"/>
          <w:kern w:val="0"/>
          <w:sz w:val="20"/>
          <w:szCs w:val="20"/>
        </w:rPr>
      </w:pPr>
      <w:r>
        <w:rPr>
          <w:rFonts w:eastAsia="AdvTT5235d5a9+22;等线" w:cs="Times New Roman" w:ascii="Times New Roman" w:hAnsi="Times New Roman"/>
          <w:bCs/>
          <w:color w:val="000000"/>
          <w:kern w:val="0"/>
          <w:sz w:val="20"/>
          <w:szCs w:val="20"/>
        </w:rPr>
        <w:t>Comparison of demographic characteristics and perioperative factors between HA and non-HA groups in patients under</w:t>
      </w:r>
      <w:r>
        <w:rPr>
          <w:rFonts w:eastAsia="AdvTT5235d5a9+22;等线" w:cs="Times New Roman" w:ascii="Times New Roman" w:hAnsi="Times New Roman"/>
          <w:bCs/>
          <w:color w:val="000000"/>
          <w:kern w:val="0"/>
          <w:sz w:val="20"/>
          <w:szCs w:val="20"/>
        </w:rPr>
        <w:t>going</w:t>
      </w:r>
      <w:r>
        <w:rPr>
          <w:rFonts w:eastAsia="AdvTT5235d5a9+22;等线" w:cs="Times New Roman" w:ascii="Times New Roman" w:hAnsi="Times New Roman"/>
          <w:bCs/>
          <w:color w:val="000000"/>
          <w:kern w:val="0"/>
          <w:sz w:val="20"/>
          <w:szCs w:val="20"/>
        </w:rPr>
        <w:t xml:space="preserve"> TKA*.</w:t>
      </w:r>
    </w:p>
    <w:tbl>
      <w:tblPr>
        <w:tblW w:w="79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712"/>
        <w:gridCol w:w="1290"/>
        <w:gridCol w:w="1685"/>
        <w:gridCol w:w="927"/>
      </w:tblGrid>
      <w:tr>
        <w:trPr/>
        <w:tc>
          <w:tcPr>
            <w:tcW w:w="23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verall (n = 4248)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A (n = 410)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 HA (n = 3838)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†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e (yrs)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7 (42.1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 (8.8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9 (91.2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5-79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8 (54.1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 (10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1 (89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 (3.8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 (9.2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 (90.8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 (20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 (12.2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7 (87.8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7 (80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 (9.0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1 (91.0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MI (kg/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 18.5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 (2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(18.4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 (81.6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0 (41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 (10.6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6 (89.4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0 (42.8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 (7.7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0 (92.3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1 (14.1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(11.6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1 (88.4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0" w:name="_Hlk5548530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A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6 (90.3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 (8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9 (91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 + A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 (6.9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(21.8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 (78.2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 (2.8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 (24.4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 (75.6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 clas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dvTT5235d5a9+22;等线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4 (40.8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 (9.1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6 (90.9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7 (51.7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 (9.7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4 (90.3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 (7.5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(12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 (87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nemia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8 (28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 (11.8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8 (88.2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0 (72.0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 (8.8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90 (91.2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e-ALB (g/L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&lt; 35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 (4.9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 (61.4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 (38.6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1 (95.1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 (7.0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8 (93.0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" w:name="_Hlk479280561"/>
            <w:bookmarkStart w:id="4" w:name="OLE_LINK14"/>
            <w:bookmarkStart w:id="5" w:name="OLE_LINK13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urgical typ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4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imary unilateral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2 (86.2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9 (9.5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3 (90.5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imary bilateral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6 (12.6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(10.1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2 (89.9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vision unilateral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(1.2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(86.0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nesthesia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4 (71.4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 (10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1 (89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inal + epidural + C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4 (28.6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 (8.0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7 (92.0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urniquet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97 (82.3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9 (10.0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8 (90.0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1 (17.7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(8.1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0 (91.9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nticoagulant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7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5 (95.9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 (9.6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2 (90.4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 (4.1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 (9.8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 (90.2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XA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4 (69.1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 (9.1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8 (90.9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4 (30.9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 (11.0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0 (89.0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lloid solution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5 (55.4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 (9.7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7 (90.3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3 (44.6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 (9.6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1 (90.4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rain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9 (85.4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4 (10.3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55 (89.7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9 (14.6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 (5.8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 (94.2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ansfusion use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</w:tr>
      <w:tr>
        <w:trPr/>
        <w:tc>
          <w:tcPr>
            <w:tcW w:w="2375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2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5 (19.4)</w:t>
            </w:r>
          </w:p>
        </w:tc>
        <w:tc>
          <w:tcPr>
            <w:tcW w:w="1290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(7.9)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0 (92.1)</w:t>
            </w:r>
          </w:p>
        </w:tc>
        <w:tc>
          <w:tcPr>
            <w:tcW w:w="92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3 (80.6)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 (10.1)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8 (89.9)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Data are reported as number (%); †p-value calculated using Pearson chi-square test or Fisher exact test.</w:t>
      </w:r>
    </w:p>
    <w:p>
      <w:pPr>
        <w:pStyle w:val="Normal"/>
        <w:autoSpaceDE w:val="false"/>
        <w:spacing w:lineRule="auto" w:line="480"/>
        <w:rPr/>
      </w:pPr>
      <w:bookmarkStart w:id="6" w:name="OLE_LINK11"/>
      <w:bookmarkStart w:id="7" w:name="OLE_LINK10"/>
      <w:r>
        <w:rPr>
          <w:rFonts w:cs="Times New Roman" w:ascii="Times New Roman" w:hAnsi="Times New Roman"/>
          <w:color w:val="000000"/>
          <w:sz w:val="20"/>
          <w:szCs w:val="20"/>
        </w:rPr>
        <w:t>AS, ankylosing spondylitis; AS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merican Society of Anesthesiologists; BMI, body mass index; CSE, combined spinal-epidural; HA, human albumin; OA, osteoarthritis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Pre-ALB, preoperative albumin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RA, rheumatoid arthritis; TKA, total knee arthroplasty; TXA, tranexamic acid. </w:t>
      </w:r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2:21:00Z</dcterms:created>
  <dc:creator>Shaoyun Zhang</dc:creator>
  <dc:description/>
  <cp:keywords/>
  <dc:language>en-US</dc:language>
  <cp:lastModifiedBy>Shaoyun Zhang</cp:lastModifiedBy>
  <dcterms:modified xsi:type="dcterms:W3CDTF">2021-05-05T09:22:00Z</dcterms:modified>
  <cp:revision>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